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Y="2331"/>
        <w:tblW w:w="0" w:type="auto"/>
        <w:tblLayout w:type="fixed"/>
        <w:tblLook w:val="04A0"/>
      </w:tblPr>
      <w:tblGrid>
        <w:gridCol w:w="959"/>
        <w:gridCol w:w="4845"/>
        <w:gridCol w:w="2718"/>
      </w:tblGrid>
      <w:tr w:rsidR="00DC673F" w:rsidRPr="00B9581D" w:rsidTr="00DC673F">
        <w:tc>
          <w:tcPr>
            <w:tcW w:w="959" w:type="dxa"/>
          </w:tcPr>
          <w:p w:rsidR="00DC673F" w:rsidRPr="00B9581D" w:rsidRDefault="00DC673F" w:rsidP="00DC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4845" w:type="dxa"/>
          </w:tcPr>
          <w:p w:rsidR="00DC673F" w:rsidRPr="00B9581D" w:rsidRDefault="00DC673F" w:rsidP="00DC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Forward:5’ to 3’</w:t>
            </w:r>
          </w:p>
        </w:tc>
        <w:tc>
          <w:tcPr>
            <w:tcW w:w="2718" w:type="dxa"/>
          </w:tcPr>
          <w:p w:rsidR="00DC673F" w:rsidRPr="00B9581D" w:rsidRDefault="00DC673F" w:rsidP="00DC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Reverse:5’ to 3’</w:t>
            </w:r>
          </w:p>
        </w:tc>
      </w:tr>
      <w:tr w:rsidR="00DC673F" w:rsidRPr="00B9581D" w:rsidTr="00DC673F">
        <w:tc>
          <w:tcPr>
            <w:tcW w:w="959" w:type="dxa"/>
          </w:tcPr>
          <w:p w:rsidR="00DC673F" w:rsidRPr="00B9581D" w:rsidRDefault="00DC673F" w:rsidP="00DC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ID22601</w:t>
            </w:r>
          </w:p>
        </w:tc>
        <w:tc>
          <w:tcPr>
            <w:tcW w:w="4845" w:type="dxa"/>
          </w:tcPr>
          <w:p w:rsidR="00DC673F" w:rsidRPr="00B9581D" w:rsidRDefault="00DC673F" w:rsidP="00DC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ATCTCATGGGCCAAGCTATC</w:t>
            </w:r>
          </w:p>
        </w:tc>
        <w:tc>
          <w:tcPr>
            <w:tcW w:w="2718" w:type="dxa"/>
          </w:tcPr>
          <w:p w:rsidR="00DC673F" w:rsidRPr="00B9581D" w:rsidRDefault="00DC673F" w:rsidP="00DC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CCATACTTAGCTTCCTCCACAA</w:t>
            </w:r>
          </w:p>
        </w:tc>
      </w:tr>
      <w:tr w:rsidR="00DC673F" w:rsidRPr="00B9581D" w:rsidTr="00DC673F">
        <w:tc>
          <w:tcPr>
            <w:tcW w:w="959" w:type="dxa"/>
          </w:tcPr>
          <w:p w:rsidR="00DC673F" w:rsidRPr="00B9581D" w:rsidRDefault="00DC673F" w:rsidP="00DC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ID22728</w:t>
            </w:r>
          </w:p>
        </w:tc>
        <w:tc>
          <w:tcPr>
            <w:tcW w:w="4845" w:type="dxa"/>
          </w:tcPr>
          <w:p w:rsidR="00DC673F" w:rsidRPr="00B9581D" w:rsidRDefault="00DC673F" w:rsidP="00DC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TGGCTTCCATCCTTTCTTATC</w:t>
            </w:r>
          </w:p>
        </w:tc>
        <w:tc>
          <w:tcPr>
            <w:tcW w:w="2718" w:type="dxa"/>
          </w:tcPr>
          <w:p w:rsidR="00DC673F" w:rsidRPr="00B9581D" w:rsidRDefault="00DC673F" w:rsidP="00DC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CAAATTTACTGGAGACGGGTT</w:t>
            </w:r>
          </w:p>
        </w:tc>
      </w:tr>
      <w:tr w:rsidR="00DC673F" w:rsidRPr="00B9581D" w:rsidTr="00DC673F">
        <w:tc>
          <w:tcPr>
            <w:tcW w:w="959" w:type="dxa"/>
          </w:tcPr>
          <w:p w:rsidR="00DC673F" w:rsidRPr="00B9581D" w:rsidRDefault="00DC673F" w:rsidP="00DC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SN22625</w:t>
            </w:r>
          </w:p>
        </w:tc>
        <w:tc>
          <w:tcPr>
            <w:tcW w:w="4845" w:type="dxa"/>
          </w:tcPr>
          <w:p w:rsidR="00DC673F" w:rsidRPr="00B9581D" w:rsidRDefault="00DC673F" w:rsidP="00DC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TTATAAGAGTTATGAAGTCACAACAGATTTATACGG/ TTATAAGAGTTATGAAGTCACAACAGATTTATGCCA</w:t>
            </w:r>
          </w:p>
          <w:p w:rsidR="00DC673F" w:rsidRPr="00B9581D" w:rsidRDefault="00DC673F" w:rsidP="00DC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8" w:type="dxa"/>
          </w:tcPr>
          <w:p w:rsidR="00DC673F" w:rsidRPr="00B9581D" w:rsidRDefault="00DC673F" w:rsidP="00DC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TAATAACACAACATGTGCACATCCTCGAATG</w:t>
            </w:r>
          </w:p>
        </w:tc>
      </w:tr>
      <w:tr w:rsidR="00DC673F" w:rsidRPr="00B9581D" w:rsidTr="00DC673F">
        <w:tc>
          <w:tcPr>
            <w:tcW w:w="959" w:type="dxa"/>
          </w:tcPr>
          <w:p w:rsidR="00DC673F" w:rsidRPr="00B9581D" w:rsidRDefault="00DC673F" w:rsidP="00DC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SN22636</w:t>
            </w:r>
          </w:p>
        </w:tc>
        <w:tc>
          <w:tcPr>
            <w:tcW w:w="4845" w:type="dxa"/>
          </w:tcPr>
          <w:p w:rsidR="00DC673F" w:rsidRPr="00B9581D" w:rsidRDefault="00DC673F" w:rsidP="00DC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GGCGAGTGGCGGAGGTATCAGA/GGCGAGTGGCGGAGGTATCATG</w:t>
            </w:r>
          </w:p>
        </w:tc>
        <w:tc>
          <w:tcPr>
            <w:tcW w:w="2718" w:type="dxa"/>
          </w:tcPr>
          <w:p w:rsidR="00DC673F" w:rsidRPr="00B9581D" w:rsidRDefault="00DC673F" w:rsidP="00DC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GCCCTCGTTGTCGCAGACGG</w:t>
            </w:r>
          </w:p>
        </w:tc>
      </w:tr>
      <w:tr w:rsidR="00DC673F" w:rsidRPr="00B9581D" w:rsidTr="00DC673F">
        <w:tc>
          <w:tcPr>
            <w:tcW w:w="959" w:type="dxa"/>
          </w:tcPr>
          <w:p w:rsidR="00DC673F" w:rsidRPr="00B9581D" w:rsidRDefault="00DC673F" w:rsidP="00DC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SN22653</w:t>
            </w:r>
          </w:p>
        </w:tc>
        <w:tc>
          <w:tcPr>
            <w:tcW w:w="4845" w:type="dxa"/>
          </w:tcPr>
          <w:p w:rsidR="00DC673F" w:rsidRPr="00B9581D" w:rsidRDefault="00DC673F" w:rsidP="00DC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CCATCACAAGCCACACCACATCATTATCT/CCATCACAAGCCACACCACATCATTAGAA</w:t>
            </w:r>
          </w:p>
        </w:tc>
        <w:tc>
          <w:tcPr>
            <w:tcW w:w="2718" w:type="dxa"/>
          </w:tcPr>
          <w:p w:rsidR="00DC673F" w:rsidRPr="00B9581D" w:rsidRDefault="00DC673F" w:rsidP="00DC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TTTCATGCCCAAGTTGTGAGATGATTTGT</w:t>
            </w:r>
          </w:p>
        </w:tc>
      </w:tr>
      <w:tr w:rsidR="00DC673F" w:rsidRPr="00B9581D" w:rsidTr="00DC673F">
        <w:tc>
          <w:tcPr>
            <w:tcW w:w="959" w:type="dxa"/>
          </w:tcPr>
          <w:p w:rsidR="00DC673F" w:rsidRPr="00B9581D" w:rsidRDefault="00DC673F" w:rsidP="00DC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SN22670</w:t>
            </w:r>
          </w:p>
        </w:tc>
        <w:tc>
          <w:tcPr>
            <w:tcW w:w="4845" w:type="dxa"/>
          </w:tcPr>
          <w:p w:rsidR="00DC673F" w:rsidRPr="00B9581D" w:rsidRDefault="00DC673F" w:rsidP="00DC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GAAAAGACTAGCTAGGCGCATGGAGTAGTAATG/CGAAAAGACTAGCTAGGCGCATGGAGTAGTAATA</w:t>
            </w:r>
          </w:p>
        </w:tc>
        <w:tc>
          <w:tcPr>
            <w:tcW w:w="2718" w:type="dxa"/>
          </w:tcPr>
          <w:p w:rsidR="00DC673F" w:rsidRPr="00B9581D" w:rsidRDefault="00DC673F" w:rsidP="00DC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TGTTGATCAAAATATGCCAATCTAAAGTTAAAACTG</w:t>
            </w:r>
          </w:p>
        </w:tc>
      </w:tr>
      <w:tr w:rsidR="00DC673F" w:rsidRPr="00B9581D" w:rsidTr="00DC673F">
        <w:tc>
          <w:tcPr>
            <w:tcW w:w="959" w:type="dxa"/>
          </w:tcPr>
          <w:p w:rsidR="00DC673F" w:rsidRPr="00B9581D" w:rsidRDefault="00DC673F" w:rsidP="00DC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SN22673</w:t>
            </w:r>
          </w:p>
        </w:tc>
        <w:tc>
          <w:tcPr>
            <w:tcW w:w="4845" w:type="dxa"/>
          </w:tcPr>
          <w:p w:rsidR="00DC673F" w:rsidRPr="00B9581D" w:rsidRDefault="00DC673F" w:rsidP="00DC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TGAGGAACTAATATGTTGTCTGTTCCAATGGC/GTTGAGGAACTAATATGTTGTCTGTTCCAATGGT</w:t>
            </w:r>
          </w:p>
        </w:tc>
        <w:tc>
          <w:tcPr>
            <w:tcW w:w="2718" w:type="dxa"/>
          </w:tcPr>
          <w:p w:rsidR="00DC673F" w:rsidRPr="00B9581D" w:rsidRDefault="00DC673F" w:rsidP="00DC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TCCATAAGTAAACTAGCAAACAAATGCAGCATG</w:t>
            </w:r>
          </w:p>
        </w:tc>
      </w:tr>
    </w:tbl>
    <w:p w:rsidR="00DC673F" w:rsidRPr="00B9581D" w:rsidRDefault="00DC673F" w:rsidP="00DC673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</w:t>
      </w:r>
      <w:r w:rsidRPr="00B9581D">
        <w:rPr>
          <w:rFonts w:ascii="Times New Roman" w:hAnsi="Times New Roman" w:cs="Times New Roman"/>
          <w:b/>
        </w:rPr>
        <w:t xml:space="preserve">able S1 </w:t>
      </w:r>
    </w:p>
    <w:p w:rsidR="00DC673F" w:rsidRPr="00B9581D" w:rsidRDefault="00DC673F" w:rsidP="00DC673F">
      <w:pPr>
        <w:rPr>
          <w:rFonts w:ascii="Times New Roman" w:hAnsi="Times New Roman" w:cs="Times New Roman"/>
        </w:rPr>
      </w:pPr>
      <w:r w:rsidRPr="00B9581D">
        <w:rPr>
          <w:rFonts w:ascii="Times New Roman" w:hAnsi="Times New Roman" w:cs="Times New Roman"/>
        </w:rPr>
        <w:t xml:space="preserve">New </w:t>
      </w:r>
      <w:r w:rsidR="00155608">
        <w:rPr>
          <w:rFonts w:ascii="Times New Roman" w:hAnsi="Times New Roman" w:cs="Times New Roman" w:hint="eastAsia"/>
        </w:rPr>
        <w:t>developed</w:t>
      </w:r>
      <w:r w:rsidR="00362794" w:rsidRPr="00B9581D">
        <w:rPr>
          <w:rFonts w:ascii="Times New Roman" w:hAnsi="Times New Roman" w:cs="Times New Roman"/>
        </w:rPr>
        <w:t xml:space="preserve"> </w:t>
      </w:r>
      <w:r w:rsidRPr="00B9581D">
        <w:rPr>
          <w:rFonts w:ascii="Times New Roman" w:hAnsi="Times New Roman" w:cs="Times New Roman"/>
        </w:rPr>
        <w:t>InDel markers a</w:t>
      </w:r>
      <w:r w:rsidR="00362794">
        <w:rPr>
          <w:rFonts w:ascii="Times New Roman" w:hAnsi="Times New Roman" w:cs="Times New Roman"/>
        </w:rPr>
        <w:t>nd SNP markers used for mapping</w:t>
      </w:r>
    </w:p>
    <w:p w:rsidR="009D6F79" w:rsidRPr="00DC673F" w:rsidRDefault="009D6F79"/>
    <w:sectPr w:rsidR="009D6F79" w:rsidRPr="00DC673F" w:rsidSect="004952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D7A6A" w:rsidRDefault="009D7A6A" w:rsidP="00DC673F">
      <w:r>
        <w:separator/>
      </w:r>
    </w:p>
  </w:endnote>
  <w:endnote w:type="continuationSeparator" w:id="1">
    <w:p w:rsidR="009D7A6A" w:rsidRDefault="009D7A6A" w:rsidP="00DC67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D7A6A" w:rsidRDefault="009D7A6A" w:rsidP="00DC673F">
      <w:r>
        <w:separator/>
      </w:r>
    </w:p>
  </w:footnote>
  <w:footnote w:type="continuationSeparator" w:id="1">
    <w:p w:rsidR="009D7A6A" w:rsidRDefault="009D7A6A" w:rsidP="00DC67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673F"/>
    <w:rsid w:val="00155608"/>
    <w:rsid w:val="00362794"/>
    <w:rsid w:val="00495260"/>
    <w:rsid w:val="009D6F79"/>
    <w:rsid w:val="009D7A6A"/>
    <w:rsid w:val="00DC673F"/>
    <w:rsid w:val="00E32C89"/>
    <w:rsid w:val="00FF23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67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C6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C673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C6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C673F"/>
    <w:rPr>
      <w:sz w:val="18"/>
      <w:szCs w:val="18"/>
    </w:rPr>
  </w:style>
  <w:style w:type="table" w:styleId="a5">
    <w:name w:val="Table Grid"/>
    <w:basedOn w:val="a1"/>
    <w:uiPriority w:val="59"/>
    <w:rsid w:val="00DC673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6-01-27T13:51:00Z</dcterms:created>
  <dcterms:modified xsi:type="dcterms:W3CDTF">2016-06-02T10:13:00Z</dcterms:modified>
</cp:coreProperties>
</file>